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7789B" w14:textId="0F7DDEEA" w:rsidR="009C63B8" w:rsidRPr="00F70D18" w:rsidRDefault="00385742">
      <w:pPr>
        <w:pStyle w:val="Heading6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bookmarkStart w:id="0" w:name="_2bn6wsx" w:colFirst="0" w:colLast="0"/>
      <w:bookmarkEnd w:id="0"/>
      <w:r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S</w:t>
      </w:r>
      <w:r w:rsidR="00117125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4</w:t>
      </w:r>
      <w:r w:rsidR="007D4DBB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Table</w:t>
      </w:r>
      <w:r w:rsidR="00E46E33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.</w:t>
      </w:r>
      <w:r w:rsidR="00F70D18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Final Evaluation</w:t>
      </w:r>
      <w:r w:rsidR="000577D2"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2012</w:t>
      </w:r>
      <w:r w:rsidR="007D4DBB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–</w:t>
      </w:r>
      <w:r w:rsidR="000577D2"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2020. </w:t>
      </w:r>
      <w:r w:rsidRPr="000577D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 w:rsidRPr="000577D2">
        <w:rPr>
          <w:rFonts w:asciiTheme="minorHAnsi" w:hAnsiTheme="minorHAnsi" w:cstheme="minorHAnsi"/>
          <w:bCs/>
          <w:color w:val="000000" w:themeColor="text1"/>
          <w:sz w:val="24"/>
          <w:szCs w:val="24"/>
        </w:rPr>
        <w:t>Only current residents on 31</w:t>
      </w:r>
      <w:r w:rsidRPr="000577D2">
        <w:rPr>
          <w:rFonts w:asciiTheme="minorHAnsi" w:hAnsiTheme="minorHAnsi" w:cstheme="minorHAnsi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0577D2">
        <w:rPr>
          <w:rFonts w:asciiTheme="minorHAnsi" w:hAnsiTheme="minorHAnsi" w:cstheme="minorHAnsi"/>
          <w:bCs/>
          <w:color w:val="000000" w:themeColor="text1"/>
          <w:sz w:val="24"/>
          <w:szCs w:val="24"/>
        </w:rPr>
        <w:t>December 2020 were included in this table.</w:t>
      </w:r>
      <w:r w:rsidRPr="000577D2">
        <w:rPr>
          <w:b/>
          <w:color w:val="000000" w:themeColor="text1"/>
          <w:sz w:val="24"/>
          <w:szCs w:val="24"/>
        </w:rPr>
        <w:t xml:space="preserve"> </w:t>
      </w:r>
    </w:p>
    <w:tbl>
      <w:tblPr>
        <w:tblStyle w:val="a2"/>
        <w:tblW w:w="140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1"/>
        <w:gridCol w:w="1843"/>
        <w:gridCol w:w="1701"/>
        <w:gridCol w:w="1742"/>
        <w:gridCol w:w="1985"/>
        <w:gridCol w:w="2126"/>
      </w:tblGrid>
      <w:tr w:rsidR="009C63B8" w14:paraId="0B4EBF60" w14:textId="77777777">
        <w:trPr>
          <w:trHeight w:val="483"/>
          <w:jc w:val="center"/>
        </w:trPr>
        <w:tc>
          <w:tcPr>
            <w:tcW w:w="4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</w:tcPr>
          <w:p w14:paraId="3C7AAFBF" w14:textId="77777777" w:rsidR="009C63B8" w:rsidRDefault="009C63B8">
            <w:pPr>
              <w:spacing w:after="0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</w:tcPr>
          <w:p w14:paraId="49B4F945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Clinic 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</w:tcPr>
          <w:p w14:paraId="3ECB9F76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Clinic B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</w:tcPr>
          <w:p w14:paraId="24B15214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Clinic 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</w:tcPr>
          <w:p w14:paraId="41A6856F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Clinic D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</w:tcPr>
          <w:p w14:paraId="2C59C7B2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C63B8" w14:paraId="15555515" w14:textId="77777777">
        <w:trPr>
          <w:trHeight w:val="430"/>
          <w:jc w:val="center"/>
        </w:trPr>
        <w:tc>
          <w:tcPr>
            <w:tcW w:w="4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1072D4" w14:textId="77777777" w:rsidR="009C63B8" w:rsidRDefault="00385742">
            <w:pPr>
              <w:spacing w:after="0"/>
            </w:pPr>
            <w:r>
              <w:t xml:space="preserve">Number of current resident adult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122E9D" w14:textId="77777777" w:rsidR="009C63B8" w:rsidRDefault="00385742">
            <w:pPr>
              <w:spacing w:after="0"/>
            </w:pPr>
            <w:r>
              <w:t>2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934A0D" w14:textId="77777777" w:rsidR="009C63B8" w:rsidRDefault="00385742">
            <w:pPr>
              <w:spacing w:after="0"/>
            </w:pPr>
            <w:r>
              <w:t>389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CA8DE" w14:textId="77777777" w:rsidR="009C63B8" w:rsidRDefault="00385742">
            <w:pPr>
              <w:spacing w:after="0"/>
            </w:pPr>
            <w:r>
              <w:t>72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3725D0" w14:textId="77777777" w:rsidR="009C63B8" w:rsidRDefault="00385742">
            <w:pPr>
              <w:spacing w:after="0"/>
            </w:pPr>
            <w:r>
              <w:t>151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27C3E" w14:textId="77777777" w:rsidR="009C63B8" w:rsidRDefault="00385742">
            <w:pPr>
              <w:spacing w:after="0"/>
            </w:pPr>
            <w:r>
              <w:t>2843</w:t>
            </w:r>
          </w:p>
        </w:tc>
      </w:tr>
      <w:tr w:rsidR="009C63B8" w14:paraId="5896CBCA" w14:textId="77777777">
        <w:trPr>
          <w:trHeight w:val="840"/>
          <w:jc w:val="center"/>
        </w:trPr>
        <w:tc>
          <w:tcPr>
            <w:tcW w:w="4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DB22B" w14:textId="77777777" w:rsidR="009C63B8" w:rsidRDefault="00385742">
            <w:pPr>
              <w:spacing w:after="0"/>
            </w:pPr>
            <w:r>
              <w:t xml:space="preserve">N (%) </w:t>
            </w:r>
            <w:proofErr w:type="gramStart"/>
            <w:r>
              <w:t>tested</w:t>
            </w:r>
            <w:proofErr w:type="gramEnd"/>
            <w:r>
              <w:t xml:space="preserve"> at least once between 2012 and 2020; 95% CI^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98BD30" w14:textId="77777777" w:rsidR="009C63B8" w:rsidRDefault="00385742">
            <w:pPr>
              <w:spacing w:after="0"/>
            </w:pPr>
            <w:r>
              <w:t>209 (96.3%</w:t>
            </w:r>
            <w:proofErr w:type="gramStart"/>
            <w:r>
              <w:t>);</w:t>
            </w:r>
            <w:proofErr w:type="gramEnd"/>
          </w:p>
          <w:p w14:paraId="459EC2AA" w14:textId="77777777" w:rsidR="009C63B8" w:rsidRDefault="00385742">
            <w:pPr>
              <w:spacing w:after="0"/>
            </w:pPr>
            <w:r>
              <w:t>92.9 to 98.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EC0B5" w14:textId="77777777" w:rsidR="009C63B8" w:rsidRDefault="00385742">
            <w:pPr>
              <w:spacing w:after="0"/>
            </w:pPr>
            <w:r>
              <w:t>310 (79.7%</w:t>
            </w:r>
            <w:proofErr w:type="gramStart"/>
            <w:r>
              <w:t>);</w:t>
            </w:r>
            <w:proofErr w:type="gramEnd"/>
          </w:p>
          <w:p w14:paraId="4353CE80" w14:textId="77777777" w:rsidR="009C63B8" w:rsidRDefault="00385742">
            <w:pPr>
              <w:spacing w:after="0"/>
            </w:pPr>
            <w:r>
              <w:t>75.3 to 83.6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5C9F6" w14:textId="77777777" w:rsidR="009C63B8" w:rsidRDefault="00385742">
            <w:pPr>
              <w:spacing w:after="0"/>
            </w:pPr>
            <w:r>
              <w:t>625 (86%</w:t>
            </w:r>
            <w:proofErr w:type="gramStart"/>
            <w:r>
              <w:t>);</w:t>
            </w:r>
            <w:proofErr w:type="gramEnd"/>
            <w:r>
              <w:t xml:space="preserve"> </w:t>
            </w:r>
          </w:p>
          <w:p w14:paraId="21C1A475" w14:textId="77777777" w:rsidR="009C63B8" w:rsidRDefault="00385742">
            <w:pPr>
              <w:spacing w:after="0"/>
            </w:pPr>
            <w:r>
              <w:t>83.2 to 88.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ED7ED" w14:textId="77777777" w:rsidR="009C63B8" w:rsidRDefault="00385742">
            <w:pPr>
              <w:spacing w:after="0"/>
            </w:pPr>
            <w:r>
              <w:t>1246 (82.5%</w:t>
            </w:r>
            <w:proofErr w:type="gramStart"/>
            <w:r>
              <w:t>);</w:t>
            </w:r>
            <w:proofErr w:type="gramEnd"/>
            <w:r>
              <w:t xml:space="preserve"> </w:t>
            </w:r>
          </w:p>
          <w:p w14:paraId="463E5FA6" w14:textId="77777777" w:rsidR="009C63B8" w:rsidRDefault="00385742">
            <w:pPr>
              <w:spacing w:after="0"/>
            </w:pPr>
            <w:r>
              <w:t>80.5 to 84.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83C81" w14:textId="77777777" w:rsidR="009C63B8" w:rsidRDefault="00385742">
            <w:pPr>
              <w:spacing w:after="0"/>
            </w:pPr>
            <w:r>
              <w:t>2390 (84.1%</w:t>
            </w:r>
            <w:proofErr w:type="gramStart"/>
            <w:r>
              <w:t>);</w:t>
            </w:r>
            <w:proofErr w:type="gramEnd"/>
          </w:p>
          <w:p w14:paraId="25661740" w14:textId="77777777" w:rsidR="009C63B8" w:rsidRDefault="00385742">
            <w:pPr>
              <w:spacing w:after="0"/>
            </w:pPr>
            <w:r>
              <w:t xml:space="preserve">82.7 to 85.4 </w:t>
            </w:r>
          </w:p>
        </w:tc>
      </w:tr>
      <w:tr w:rsidR="009C63B8" w14:paraId="1590356D" w14:textId="77777777">
        <w:trPr>
          <w:trHeight w:val="900"/>
          <w:jc w:val="center"/>
        </w:trPr>
        <w:tc>
          <w:tcPr>
            <w:tcW w:w="4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4E08C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 xml:space="preserve">N (%) positive for </w:t>
            </w:r>
            <w:r>
              <w:rPr>
                <w:b/>
                <w:i/>
              </w:rPr>
              <w:t>Strongyloides</w:t>
            </w:r>
            <w:r>
              <w:rPr>
                <w:b/>
              </w:rPr>
              <w:t xml:space="preserve"> at least once between 2012 and 2020; </w:t>
            </w:r>
            <w:r>
              <w:t>95% CI^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F71E5F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117 (56%</w:t>
            </w:r>
            <w:proofErr w:type="gramStart"/>
            <w:r>
              <w:rPr>
                <w:b/>
              </w:rPr>
              <w:t>);</w:t>
            </w:r>
            <w:proofErr w:type="gramEnd"/>
          </w:p>
          <w:p w14:paraId="1E54EF3E" w14:textId="77777777" w:rsidR="009C63B8" w:rsidRDefault="00385742">
            <w:pPr>
              <w:spacing w:after="0"/>
            </w:pPr>
            <w:r>
              <w:t>49.0 to 62.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AD100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132 (42.6%</w:t>
            </w:r>
            <w:proofErr w:type="gramStart"/>
            <w:r>
              <w:rPr>
                <w:b/>
              </w:rPr>
              <w:t>);</w:t>
            </w:r>
            <w:proofErr w:type="gramEnd"/>
          </w:p>
          <w:p w14:paraId="0BE0BEAD" w14:textId="77777777" w:rsidR="009C63B8" w:rsidRDefault="00385742">
            <w:pPr>
              <w:spacing w:after="0"/>
            </w:pPr>
            <w:r>
              <w:t>37.0 to 48.3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FA5E0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330 (52.8%</w:t>
            </w:r>
            <w:proofErr w:type="gramStart"/>
            <w:r>
              <w:rPr>
                <w:b/>
              </w:rPr>
              <w:t>);</w:t>
            </w:r>
            <w:proofErr w:type="gramEnd"/>
          </w:p>
          <w:p w14:paraId="358B509A" w14:textId="77777777" w:rsidR="009C63B8" w:rsidRDefault="00385742">
            <w:pPr>
              <w:spacing w:after="0"/>
            </w:pPr>
            <w:r>
              <w:t>48.8 to 56.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FEFB3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477 (38.3%</w:t>
            </w:r>
            <w:proofErr w:type="gramStart"/>
            <w:r>
              <w:rPr>
                <w:b/>
              </w:rPr>
              <w:t>);</w:t>
            </w:r>
            <w:proofErr w:type="gramEnd"/>
          </w:p>
          <w:p w14:paraId="5EBB7201" w14:textId="77777777" w:rsidR="009C63B8" w:rsidRDefault="00385742">
            <w:pPr>
              <w:spacing w:after="0"/>
            </w:pPr>
            <w:r>
              <w:t>35.6 to 41.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1713F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1056 (44.2%</w:t>
            </w:r>
            <w:proofErr w:type="gramStart"/>
            <w:r>
              <w:rPr>
                <w:b/>
              </w:rPr>
              <w:t>);</w:t>
            </w:r>
            <w:proofErr w:type="gramEnd"/>
          </w:p>
          <w:p w14:paraId="30325268" w14:textId="77777777" w:rsidR="009C63B8" w:rsidRDefault="00385742">
            <w:pPr>
              <w:spacing w:after="0"/>
            </w:pPr>
            <w:r>
              <w:t>42.2 to 46.2</w:t>
            </w:r>
          </w:p>
        </w:tc>
      </w:tr>
      <w:tr w:rsidR="009C63B8" w14:paraId="78A72E85" w14:textId="77777777">
        <w:trPr>
          <w:trHeight w:val="1005"/>
          <w:jc w:val="center"/>
        </w:trPr>
        <w:tc>
          <w:tcPr>
            <w:tcW w:w="4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5E61AD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 xml:space="preserve">N (%) positive for </w:t>
            </w:r>
            <w:r>
              <w:rPr>
                <w:b/>
                <w:i/>
              </w:rPr>
              <w:t>Strongyloides</w:t>
            </w:r>
            <w:r>
              <w:rPr>
                <w:b/>
              </w:rPr>
              <w:t xml:space="preserve"> on last recorded test; </w:t>
            </w:r>
            <w:r>
              <w:t>95% CI^</w:t>
            </w:r>
          </w:p>
          <w:p w14:paraId="37D603D6" w14:textId="77777777" w:rsidR="009C63B8" w:rsidRDefault="009C63B8">
            <w:pPr>
              <w:spacing w:after="0"/>
              <w:rPr>
                <w:b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E085A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9 (4.3%</w:t>
            </w:r>
            <w:proofErr w:type="gramStart"/>
            <w:r>
              <w:rPr>
                <w:b/>
              </w:rPr>
              <w:t>);</w:t>
            </w:r>
            <w:proofErr w:type="gramEnd"/>
          </w:p>
          <w:p w14:paraId="3A7335D8" w14:textId="77777777" w:rsidR="009C63B8" w:rsidRDefault="00385742">
            <w:pPr>
              <w:spacing w:after="0"/>
            </w:pPr>
            <w:r>
              <w:t>2.0 to 8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56E71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19 (6.1%</w:t>
            </w:r>
            <w:proofErr w:type="gramStart"/>
            <w:r>
              <w:rPr>
                <w:b/>
              </w:rPr>
              <w:t>);</w:t>
            </w:r>
            <w:proofErr w:type="gramEnd"/>
          </w:p>
          <w:p w14:paraId="2CCAD020" w14:textId="77777777" w:rsidR="009C63B8" w:rsidRDefault="00385742">
            <w:pPr>
              <w:spacing w:after="0"/>
            </w:pPr>
            <w:r>
              <w:t>3.7 to 9.4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9F24D4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80 (12.8%</w:t>
            </w:r>
            <w:proofErr w:type="gramStart"/>
            <w:r>
              <w:rPr>
                <w:b/>
              </w:rPr>
              <w:t>);</w:t>
            </w:r>
            <w:proofErr w:type="gramEnd"/>
          </w:p>
          <w:p w14:paraId="2354C49D" w14:textId="77777777" w:rsidR="009C63B8" w:rsidRDefault="00385742">
            <w:pPr>
              <w:spacing w:after="0"/>
            </w:pPr>
            <w:r>
              <w:t>10.3 to 15.7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78E96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124 (10%</w:t>
            </w:r>
            <w:proofErr w:type="gramStart"/>
            <w:r>
              <w:rPr>
                <w:b/>
              </w:rPr>
              <w:t>);</w:t>
            </w:r>
            <w:proofErr w:type="gramEnd"/>
            <w:r>
              <w:rPr>
                <w:b/>
              </w:rPr>
              <w:t xml:space="preserve"> </w:t>
            </w:r>
          </w:p>
          <w:p w14:paraId="6AF5B1E8" w14:textId="77777777" w:rsidR="009C63B8" w:rsidRDefault="00385742">
            <w:pPr>
              <w:spacing w:after="0"/>
            </w:pPr>
            <w:r>
              <w:t>8.4 to 11.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B711EE" w14:textId="77777777" w:rsidR="009C63B8" w:rsidRDefault="00385742">
            <w:pPr>
              <w:spacing w:after="0"/>
              <w:rPr>
                <w:b/>
              </w:rPr>
            </w:pPr>
            <w:r>
              <w:rPr>
                <w:b/>
              </w:rPr>
              <w:t>232 (9.7%</w:t>
            </w:r>
            <w:proofErr w:type="gramStart"/>
            <w:r>
              <w:rPr>
                <w:b/>
              </w:rPr>
              <w:t>);</w:t>
            </w:r>
            <w:proofErr w:type="gramEnd"/>
          </w:p>
          <w:p w14:paraId="0037D306" w14:textId="77777777" w:rsidR="009C63B8" w:rsidRDefault="00385742">
            <w:pPr>
              <w:spacing w:after="0"/>
            </w:pPr>
            <w:r>
              <w:t>8.5 to 11.0</w:t>
            </w:r>
          </w:p>
        </w:tc>
      </w:tr>
    </w:tbl>
    <w:p w14:paraId="40B09E00" w14:textId="77777777" w:rsidR="009C63B8" w:rsidRDefault="00385742">
      <w:r>
        <w:t>^95%CI = 95% exact binomial confidence intervals</w:t>
      </w:r>
    </w:p>
    <w:p w14:paraId="52AA4DA0" w14:textId="77777777" w:rsidR="009C63B8" w:rsidRDefault="009C63B8"/>
    <w:sectPr w:rsidR="009C63B8">
      <w:footerReference w:type="default" r:id="rId6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C1999" w14:textId="77777777" w:rsidR="00775126" w:rsidRDefault="00775126">
      <w:r>
        <w:separator/>
      </w:r>
    </w:p>
  </w:endnote>
  <w:endnote w:type="continuationSeparator" w:id="0">
    <w:p w14:paraId="0920DE50" w14:textId="77777777" w:rsidR="00775126" w:rsidRDefault="00775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E2A94" w14:textId="77777777" w:rsidR="009C63B8" w:rsidRDefault="00385742">
    <w:pPr>
      <w:jc w:val="right"/>
    </w:pPr>
    <w:r>
      <w:fldChar w:fldCharType="begin"/>
    </w:r>
    <w:r>
      <w:instrText>PAGE</w:instrText>
    </w:r>
    <w:r>
      <w:fldChar w:fldCharType="separate"/>
    </w:r>
    <w:r w:rsidR="000577D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E539F" w14:textId="77777777" w:rsidR="00775126" w:rsidRDefault="00775126">
      <w:r>
        <w:separator/>
      </w:r>
    </w:p>
  </w:footnote>
  <w:footnote w:type="continuationSeparator" w:id="0">
    <w:p w14:paraId="79EC1222" w14:textId="77777777" w:rsidR="00775126" w:rsidRDefault="00775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3B8"/>
    <w:rsid w:val="00022DE9"/>
    <w:rsid w:val="000577D2"/>
    <w:rsid w:val="00117125"/>
    <w:rsid w:val="001838B9"/>
    <w:rsid w:val="002F3A69"/>
    <w:rsid w:val="00385742"/>
    <w:rsid w:val="00462C98"/>
    <w:rsid w:val="0068763E"/>
    <w:rsid w:val="00775126"/>
    <w:rsid w:val="007A1BBA"/>
    <w:rsid w:val="007D4DBB"/>
    <w:rsid w:val="009B38CD"/>
    <w:rsid w:val="009C63B8"/>
    <w:rsid w:val="00E46E33"/>
    <w:rsid w:val="00F7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D2C20"/>
  <w15:docId w15:val="{F3461C47-8A6D-1E46-8370-EE5BBAFB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440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D083D"/>
    <w:pPr>
      <w:keepNext/>
      <w:keepLines/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6Char">
    <w:name w:val="Heading 6 Char"/>
    <w:basedOn w:val="DefaultParagraphFont"/>
    <w:link w:val="Heading6"/>
    <w:uiPriority w:val="9"/>
    <w:rsid w:val="005D083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AU" w:eastAsia="en-GB"/>
    </w:rPr>
  </w:style>
  <w:style w:type="table" w:customStyle="1" w:styleId="4">
    <w:name w:val="4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5D083D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86440"/>
    <w:rPr>
      <w:rFonts w:eastAsiaTheme="majorEastAsia" w:cstheme="majorBidi"/>
      <w:color w:val="000000" w:themeColor="text1"/>
      <w:sz w:val="36"/>
      <w:szCs w:val="32"/>
      <w:lang w:val="en-AU"/>
    </w:rPr>
  </w:style>
  <w:style w:type="paragraph" w:customStyle="1" w:styleId="Style1">
    <w:name w:val="Style1"/>
    <w:basedOn w:val="Heading1"/>
    <w:qFormat/>
    <w:rsid w:val="00C8644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280" w:line="276" w:lineRule="auto"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28</Characters>
  <Application>Microsoft Office Word</Application>
  <DocSecurity>0</DocSecurity>
  <Lines>11</Lines>
  <Paragraphs>4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Page</dc:creator>
  <cp:lastModifiedBy>Access 365</cp:lastModifiedBy>
  <cp:revision>2</cp:revision>
  <dcterms:created xsi:type="dcterms:W3CDTF">2025-05-18T23:03:00Z</dcterms:created>
  <dcterms:modified xsi:type="dcterms:W3CDTF">2025-05-18T23:03:00Z</dcterms:modified>
</cp:coreProperties>
</file>